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3DBA7A" w14:textId="6209734A" w:rsidR="004368F3" w:rsidRPr="008D79DD" w:rsidRDefault="003779C0" w:rsidP="004368F3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S2 </w:t>
      </w:r>
      <w:r w:rsidR="004368F3" w:rsidRPr="008D79DD">
        <w:rPr>
          <w:b/>
          <w:sz w:val="18"/>
          <w:szCs w:val="18"/>
        </w:rPr>
        <w:t>Table</w:t>
      </w:r>
      <w:r>
        <w:rPr>
          <w:b/>
          <w:sz w:val="18"/>
          <w:szCs w:val="18"/>
        </w:rPr>
        <w:t>.</w:t>
      </w:r>
      <w:r w:rsidR="004368F3" w:rsidRPr="008D79DD">
        <w:rPr>
          <w:b/>
          <w:sz w:val="18"/>
          <w:szCs w:val="18"/>
        </w:rPr>
        <w:t xml:space="preserve"> Number of </w:t>
      </w:r>
      <w:proofErr w:type="spellStart"/>
      <w:r w:rsidR="004368F3" w:rsidRPr="008D79DD">
        <w:rPr>
          <w:b/>
          <w:sz w:val="18"/>
          <w:szCs w:val="18"/>
        </w:rPr>
        <w:t>miracidia</w:t>
      </w:r>
      <w:proofErr w:type="spellEnd"/>
      <w:r w:rsidR="004368F3" w:rsidRPr="008D79DD">
        <w:rPr>
          <w:b/>
          <w:sz w:val="18"/>
          <w:szCs w:val="18"/>
        </w:rPr>
        <w:t xml:space="preserve"> sequenced from children pre- and post-treatment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810"/>
        <w:gridCol w:w="1260"/>
        <w:gridCol w:w="1720"/>
        <w:gridCol w:w="1843"/>
      </w:tblGrid>
      <w:tr w:rsidR="004368F3" w:rsidRPr="008D79DD" w14:paraId="697D5526" w14:textId="77777777" w:rsidTr="00C31476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7B402" w14:textId="77777777" w:rsidR="004368F3" w:rsidRPr="008D79DD" w:rsidRDefault="004368F3" w:rsidP="00C314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 w:rsidRPr="008D79DD">
              <w:rPr>
                <w:b/>
                <w:sz w:val="18"/>
                <w:szCs w:val="18"/>
              </w:rPr>
              <w:t>unique child id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19AD4" w14:textId="77777777" w:rsidR="004368F3" w:rsidRPr="008D79DD" w:rsidRDefault="004368F3" w:rsidP="00C314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 w:rsidRPr="008D79DD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D7249" w14:textId="77777777" w:rsidR="004368F3" w:rsidRPr="008D79DD" w:rsidRDefault="004368F3" w:rsidP="00C314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 w:rsidRPr="008D79DD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627FF" w14:textId="77777777" w:rsidR="004368F3" w:rsidRPr="008D79DD" w:rsidRDefault="004368F3" w:rsidP="00C314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 w:rsidRPr="008D79DD">
              <w:rPr>
                <w:b/>
                <w:sz w:val="18"/>
                <w:szCs w:val="18"/>
              </w:rPr>
              <w:t xml:space="preserve">no. </w:t>
            </w:r>
            <w:proofErr w:type="spellStart"/>
            <w:r w:rsidRPr="008D79DD">
              <w:rPr>
                <w:b/>
                <w:sz w:val="18"/>
                <w:szCs w:val="18"/>
              </w:rPr>
              <w:t>miracidia</w:t>
            </w:r>
            <w:proofErr w:type="spellEnd"/>
            <w:r w:rsidRPr="008D79DD">
              <w:rPr>
                <w:b/>
                <w:sz w:val="18"/>
                <w:szCs w:val="18"/>
              </w:rPr>
              <w:t xml:space="preserve"> pre- treatment (10/17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9346F" w14:textId="77777777" w:rsidR="004368F3" w:rsidRPr="008D79DD" w:rsidRDefault="004368F3" w:rsidP="00C314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 w:rsidRPr="008D79DD">
              <w:rPr>
                <w:b/>
                <w:sz w:val="18"/>
                <w:szCs w:val="18"/>
              </w:rPr>
              <w:t xml:space="preserve">no. </w:t>
            </w:r>
            <w:proofErr w:type="spellStart"/>
            <w:r w:rsidRPr="008D79DD">
              <w:rPr>
                <w:b/>
                <w:sz w:val="18"/>
                <w:szCs w:val="18"/>
              </w:rPr>
              <w:t>miracidia</w:t>
            </w:r>
            <w:proofErr w:type="spellEnd"/>
            <w:r w:rsidRPr="008D79DD">
              <w:rPr>
                <w:b/>
                <w:sz w:val="18"/>
                <w:szCs w:val="18"/>
              </w:rPr>
              <w:t xml:space="preserve"> post- treatment (03/18)</w:t>
            </w:r>
          </w:p>
        </w:tc>
      </w:tr>
      <w:tr w:rsidR="004368F3" w:rsidRPr="008D79DD" w14:paraId="06619F89" w14:textId="77777777" w:rsidTr="00C31476">
        <w:trPr>
          <w:trHeight w:hRule="exact" w:val="340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86FF2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BUG17060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B41EB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CDE9D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femal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0BD1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5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34884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0</w:t>
            </w:r>
          </w:p>
        </w:tc>
      </w:tr>
      <w:tr w:rsidR="004368F3" w:rsidRPr="008D79DD" w14:paraId="301735D4" w14:textId="77777777" w:rsidTr="00C31476">
        <w:trPr>
          <w:trHeight w:hRule="exact" w:val="340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20B5B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BUG17062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A91EE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D1234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mal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03E51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2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372C8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4</w:t>
            </w:r>
          </w:p>
        </w:tc>
      </w:tr>
      <w:tr w:rsidR="004368F3" w:rsidRPr="008D79DD" w14:paraId="170352E7" w14:textId="77777777" w:rsidTr="00C31476">
        <w:trPr>
          <w:trHeight w:hRule="exact" w:val="340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8D153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BUG17062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2FF53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9C009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mal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8EB8B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2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0F7E8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0</w:t>
            </w:r>
          </w:p>
        </w:tc>
      </w:tr>
      <w:tr w:rsidR="004368F3" w:rsidRPr="008D79DD" w14:paraId="43893FDC" w14:textId="77777777" w:rsidTr="00C31476">
        <w:trPr>
          <w:trHeight w:hRule="exact" w:val="340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036AA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BUG17070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E144A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D3087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femal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B761F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9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5D3F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0</w:t>
            </w:r>
          </w:p>
        </w:tc>
      </w:tr>
      <w:tr w:rsidR="004368F3" w:rsidRPr="008D79DD" w14:paraId="4A9D3076" w14:textId="77777777" w:rsidTr="00C31476">
        <w:trPr>
          <w:trHeight w:hRule="exact" w:val="340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3AC13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BUG170714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CFD84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675A9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femal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CC3E3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1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3C018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8</w:t>
            </w:r>
          </w:p>
        </w:tc>
      </w:tr>
      <w:tr w:rsidR="004368F3" w:rsidRPr="008D79DD" w14:paraId="704723E2" w14:textId="77777777" w:rsidTr="00C31476">
        <w:trPr>
          <w:trHeight w:hRule="exact" w:val="340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8ED3F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BUG17071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23D36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32AB8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mal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901D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3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77603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5</w:t>
            </w:r>
          </w:p>
        </w:tc>
      </w:tr>
      <w:tr w:rsidR="004368F3" w:rsidRPr="008D79DD" w14:paraId="3D011AEA" w14:textId="77777777" w:rsidTr="00C31476">
        <w:trPr>
          <w:trHeight w:hRule="exact" w:val="340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88A49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BUG17090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E1605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F8F43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femal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E831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4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3542E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4</w:t>
            </w:r>
          </w:p>
        </w:tc>
      </w:tr>
      <w:tr w:rsidR="004368F3" w:rsidRPr="008D79DD" w14:paraId="4065064F" w14:textId="77777777" w:rsidTr="00C31476">
        <w:trPr>
          <w:trHeight w:hRule="exact" w:val="340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2514E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BUG17091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166C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6F518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femal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5549E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1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BDC09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7</w:t>
            </w:r>
          </w:p>
        </w:tc>
      </w:tr>
      <w:tr w:rsidR="004368F3" w:rsidRPr="008D79DD" w14:paraId="7B49FF42" w14:textId="77777777" w:rsidTr="00C31476">
        <w:trPr>
          <w:trHeight w:hRule="exact" w:val="340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FD1A6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BUG17092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ABC0D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D042E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mal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4129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5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EA3AD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2</w:t>
            </w:r>
          </w:p>
        </w:tc>
      </w:tr>
      <w:tr w:rsidR="004368F3" w:rsidRPr="008D79DD" w14:paraId="7FF0690B" w14:textId="77777777" w:rsidTr="00C31476">
        <w:trPr>
          <w:trHeight w:hRule="exact" w:val="340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277E4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BUG171014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E5BD8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6242B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femal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65007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1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8DE2E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7</w:t>
            </w:r>
          </w:p>
        </w:tc>
      </w:tr>
      <w:tr w:rsidR="004368F3" w:rsidRPr="008D79DD" w14:paraId="7B5F2204" w14:textId="77777777" w:rsidTr="00C31476">
        <w:trPr>
          <w:trHeight w:hRule="exact" w:val="340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ABF23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BUG17101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36A2B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CE642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mal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A6EBB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1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6E654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4</w:t>
            </w:r>
          </w:p>
        </w:tc>
      </w:tr>
      <w:tr w:rsidR="004368F3" w:rsidRPr="008D79DD" w14:paraId="1636E696" w14:textId="77777777" w:rsidTr="00C31476">
        <w:trPr>
          <w:trHeight w:hRule="exact" w:val="340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FD40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BUG171024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83539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EB5A7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mal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C1E0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8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9921A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6</w:t>
            </w:r>
          </w:p>
        </w:tc>
      </w:tr>
      <w:tr w:rsidR="004368F3" w:rsidRPr="008D79DD" w14:paraId="27230295" w14:textId="77777777" w:rsidTr="00C31476">
        <w:trPr>
          <w:trHeight w:hRule="exact" w:val="340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8B4C6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BUG17131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BF72E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8517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femal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C93FB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3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5C8BF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3</w:t>
            </w:r>
          </w:p>
        </w:tc>
      </w:tr>
      <w:tr w:rsidR="004368F3" w:rsidRPr="008D79DD" w14:paraId="603B67BC" w14:textId="77777777" w:rsidTr="00C31476">
        <w:trPr>
          <w:trHeight w:hRule="exact" w:val="340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6D4A4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BUG17133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84822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0ECD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femal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8AF21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3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36AF8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4</w:t>
            </w:r>
          </w:p>
        </w:tc>
      </w:tr>
      <w:tr w:rsidR="004368F3" w:rsidRPr="008D79DD" w14:paraId="35F5CE57" w14:textId="77777777" w:rsidTr="00C31476">
        <w:trPr>
          <w:trHeight w:hRule="exact" w:val="340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879D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BUG171328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A7697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44F8E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mal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CC61D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923F8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3</w:t>
            </w:r>
          </w:p>
        </w:tc>
      </w:tr>
      <w:tr w:rsidR="004368F3" w:rsidRPr="008D79DD" w14:paraId="30E3A168" w14:textId="77777777" w:rsidTr="00C31476">
        <w:trPr>
          <w:trHeight w:hRule="exact" w:val="340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9B300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BUG171429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4E735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6BEC8" w14:textId="77777777" w:rsidR="004368F3" w:rsidRPr="008D79DD" w:rsidRDefault="004368F3" w:rsidP="00C31476">
            <w:pPr>
              <w:widowControl w:val="0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mal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1F963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1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9392F" w14:textId="77777777" w:rsidR="004368F3" w:rsidRPr="008D79DD" w:rsidRDefault="004368F3" w:rsidP="00C31476">
            <w:pPr>
              <w:widowControl w:val="0"/>
              <w:jc w:val="right"/>
              <w:rPr>
                <w:sz w:val="18"/>
                <w:szCs w:val="18"/>
              </w:rPr>
            </w:pPr>
            <w:r w:rsidRPr="008D79DD">
              <w:rPr>
                <w:sz w:val="18"/>
                <w:szCs w:val="18"/>
              </w:rPr>
              <w:t>10</w:t>
            </w:r>
          </w:p>
        </w:tc>
      </w:tr>
    </w:tbl>
    <w:p w14:paraId="76FFFA8B" w14:textId="0A9A6815" w:rsidR="000C0BE2" w:rsidRDefault="000C0BE2"/>
    <w:p w14:paraId="60979F88" w14:textId="77777777" w:rsidR="003779C0" w:rsidRDefault="003779C0"/>
    <w:sectPr w:rsidR="003779C0" w:rsidSect="00840F84"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8F3"/>
    <w:rsid w:val="000C0BE2"/>
    <w:rsid w:val="003779C0"/>
    <w:rsid w:val="004368F3"/>
    <w:rsid w:val="00CB2BC8"/>
    <w:rsid w:val="00FE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2066E"/>
  <w15:chartTrackingRefBased/>
  <w15:docId w15:val="{81D9E8C9-68A2-4D83-BA96-9BCE422B7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368F3"/>
  </w:style>
  <w:style w:type="paragraph" w:styleId="BalloonText">
    <w:name w:val="Balloon Text"/>
    <w:basedOn w:val="Normal"/>
    <w:link w:val="BalloonTextChar"/>
    <w:uiPriority w:val="99"/>
    <w:semiHidden/>
    <w:unhideWhenUsed/>
    <w:rsid w:val="00FE36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6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74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Trienekens (PGR)</dc:creator>
  <cp:keywords/>
  <dc:description/>
  <cp:lastModifiedBy>Bailey Hanna</cp:lastModifiedBy>
  <cp:revision>2</cp:revision>
  <dcterms:created xsi:type="dcterms:W3CDTF">2020-04-15T20:30:00Z</dcterms:created>
  <dcterms:modified xsi:type="dcterms:W3CDTF">2020-04-15T20:30:00Z</dcterms:modified>
</cp:coreProperties>
</file>